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8B86C" w14:textId="1A3148EB" w:rsidR="00012AA1" w:rsidRDefault="00012AA1" w:rsidP="00D870E1">
      <w:pPr>
        <w:tabs>
          <w:tab w:val="left" w:pos="3126"/>
        </w:tabs>
        <w:contextualSpacing/>
        <w:rPr>
          <w:b/>
          <w:bCs/>
          <w:sz w:val="22"/>
          <w:szCs w:val="22"/>
        </w:rPr>
      </w:pPr>
      <w:r>
        <w:rPr>
          <w:b/>
          <w:sz w:val="22"/>
        </w:rPr>
        <w:t>Supplemental</w:t>
      </w:r>
      <w:r>
        <w:rPr>
          <w:b/>
          <w:sz w:val="22"/>
          <w:lang w:bidi="ar"/>
        </w:rPr>
        <w:t xml:space="preserve"> Table</w:t>
      </w:r>
      <w:r>
        <w:rPr>
          <w:b/>
          <w:sz w:val="22"/>
          <w:lang w:bidi="ar"/>
        </w:rPr>
        <w:t xml:space="preserve"> 2</w:t>
      </w:r>
    </w:p>
    <w:p w14:paraId="3A520949" w14:textId="7D82F25C" w:rsidR="00401CFA" w:rsidRPr="00BA696A" w:rsidRDefault="00401CFA" w:rsidP="00D870E1">
      <w:pPr>
        <w:tabs>
          <w:tab w:val="left" w:pos="3126"/>
        </w:tabs>
        <w:contextualSpacing/>
        <w:rPr>
          <w:b/>
          <w:bCs/>
          <w:sz w:val="22"/>
          <w:szCs w:val="22"/>
        </w:rPr>
      </w:pPr>
      <w:r w:rsidRPr="00BA696A">
        <w:rPr>
          <w:rFonts w:hint="eastAsia"/>
          <w:b/>
          <w:bCs/>
          <w:sz w:val="22"/>
          <w:szCs w:val="22"/>
        </w:rPr>
        <w:t xml:space="preserve">CD47 </w:t>
      </w:r>
      <w:r w:rsidRPr="00BA696A">
        <w:rPr>
          <w:b/>
          <w:bCs/>
          <w:sz w:val="22"/>
          <w:szCs w:val="22"/>
        </w:rPr>
        <w:t>(</w:t>
      </w:r>
      <w:r w:rsidR="00BA696A" w:rsidRPr="00BA696A">
        <w:rPr>
          <w:b/>
          <w:bCs/>
          <w:sz w:val="22"/>
          <w:szCs w:val="22"/>
        </w:rPr>
        <w:t>NM_001777-promoter</w:t>
      </w:r>
      <w:r w:rsidRPr="00BA696A">
        <w:rPr>
          <w:b/>
          <w:bCs/>
          <w:sz w:val="22"/>
          <w:szCs w:val="22"/>
        </w:rPr>
        <w:t>)</w:t>
      </w:r>
      <w:r w:rsidRPr="00BA696A">
        <w:rPr>
          <w:rFonts w:hint="eastAsia"/>
          <w:b/>
          <w:bCs/>
          <w:sz w:val="22"/>
          <w:szCs w:val="22"/>
        </w:rPr>
        <w:t>:</w:t>
      </w:r>
    </w:p>
    <w:p w14:paraId="56E2CC3C" w14:textId="77777777" w:rsidR="00BA696A" w:rsidRDefault="00BA696A" w:rsidP="00BA696A">
      <w:r w:rsidRPr="006738D6">
        <w:t>AAATACTGAAAAGAGCTTAAGGTTATCTCAGAGAGAGGATAATCAAACCTAGGCAGGCTGCTTTGGACTGTCTCTCCTGGGATATGCCTGCTTTTGCCCCACCACCAAAACATACCCCAGCTAGATTCCCAAGAGCAGCAGTGGTCACCCAGGTGGCCTCTCATTCCATTTTCTGCACAAAAAGACGTTAAGCATATAGCTCAGTAGCTCCCAGTGTAAAACAGAACATCACCCGATCTCCACCTCTGAAGGTTGGGGACAGTCCTTTCTAGTCACTCTTCAGCTTTAGGGGGGTTGGTTGGTATCAGGGACAGCTGACAGCCTTATTTAGCCAACCAGCTGCTCTGTGATACACAATGTCCCTAATGCTCAAAGTCTGGTGGATGATTCTTTTGTATCCACATAAGCAGCAGTTGGAGGAGAATCGATGAGTCCCTTTGGTTGCCTCGGGGTGTCAAGGCTGCCATTCAAATCATTACCACCATAATTATTAACCATTGTTTTAGTGAGATGTCTGCCAGGCAATTGTTTTTATTTTTCAATCATTAAAAAAGCAATCAAATTTCACTAGAGCAATGCCTGCCTCACGCCGCATCAACACATTTATTAAACCCCTTCTGTTTGCCGAGCTCAATGGAAAGTCTTGGAGGAGGGAATACTTAAAATGCTCTCGGATTTAAAAGAATTGATAATGCTGTGGGGAAGAGGTTCACACAAAAAAGCAATTACAGGAAGAAGCTCGATAGTATACAATACACTGGTACAGAGTGTCATAGACAGTGCCACTTTCATACGCTGGATTTTATTTCTGTGGCAATGGGATGCTTGGGAGGAGCCGCACTGTGTAGAGGATTTGGAGAAGTGGGGTATTGTGGTGGGAAATTGCTTTCTTTCCCAGGAGGTAGGAGGAAAACAATCAAGGAGGTGGACAGGATGTGCACTCCATTAGAGCAGCCACCAGAGCCTGACTTTTTGATAAGAGAGTACATCAGTTAGGATAACGGTTAAAAGTATCTTTAAAAGACTTTTGCTTCAGGATGAATGATGTGGCCTGTGTGATTCAGCGATAAATTCAAAAGCCTTGTCCCTATTGTGGCTTGCGGCCACATTTCGAACCCATTTTTCAAGCATGTTAAACCCAAGCGCAGCGCAGAGGGCTGCACATGGGGCAGTCACAAACCAAGCTCAATAACCTTGCTGGTGGGGATGTGTTGGATACGCTGCTAATGCCTGTTTGCGACAATGCTCGCTAGTCCCGGTGGTGGCGGTGTTCACAGGTAACAATGTTTACCACCGTGAATGGAACTTGTTTGATTAACCCTGATCAGAGGATGAAAACACTAAAGAACCAAGTGAGAAAGAGGGAAGAGAACCGCATAGGGAAGAGCAGAGCGAGTAGACGAGCCGAACGCAGAGCCCGCGAGGGGCGAGTGGAAGCTCCCTGCGGGCAGGTACCCGACCACCGCCCTGCCCTGGGCGTGGCGGCCTCGGGCTCAGGGACCGCTTCGGCGCTAGACGGCCGCGTCCGGAGGAAACGGGCGCTGGTGAAAGCCTAGGTGTCCTGGTCCACGCGCGCAGCCGGACGTCGGGTCCAGGGAGAGACGCGGGCTGGGGCGGGACGGGACCCGGCCCCTGAAGCGCGAGGGTGGGAGTGAAAGCAAAGAGGAGAAAAGTAGAGAGAGAGGACAGTGGGGCCCAGCGCCGCGCGAAAGGCAGGAACCGACCCGCGGACAGGAACGGGTGCAATGAGGTCCCCGGCGAGCGTGGGAACACAGGGTTCAGCCTCCTGCGGCGGGCGAGCACGCGGACCCCAGGGGCGGGCGGGTGCGACAGGACGTGACCTGGAAGCGCGGCGCGTGCCACCGCCCTGGAGCAGGCATCCGGCCTCCGTGGAGCGGGCAGGCGGGCCCCGGGTCTGGAGCCTGCGACTGGGGAGGGCGCCGCGTCAACAGCAGCGGTTGCGGGGCGGGGCCGAGTGCGCGTGCGCGGCTCTCGCGGGCGGGGAGCAGGCGGGGGAGCGGGCGGGAAGCAGTGGGAG</w:t>
      </w:r>
    </w:p>
    <w:p w14:paraId="783AFEDF" w14:textId="77777777" w:rsidR="00401CFA" w:rsidRPr="00BA696A" w:rsidRDefault="00401CFA" w:rsidP="00D870E1">
      <w:pPr>
        <w:tabs>
          <w:tab w:val="left" w:pos="3126"/>
        </w:tabs>
        <w:contextualSpacing/>
        <w:rPr>
          <w:b/>
        </w:rPr>
      </w:pPr>
    </w:p>
    <w:sectPr w:rsidR="00401CFA" w:rsidRPr="00BA6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742E1" w14:textId="77777777" w:rsidR="008E6CA6" w:rsidRDefault="008E6CA6" w:rsidP="00772DCC">
      <w:r>
        <w:separator/>
      </w:r>
    </w:p>
  </w:endnote>
  <w:endnote w:type="continuationSeparator" w:id="0">
    <w:p w14:paraId="20C99EAF" w14:textId="77777777" w:rsidR="008E6CA6" w:rsidRDefault="008E6CA6" w:rsidP="00772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ABE62" w14:textId="77777777" w:rsidR="008E6CA6" w:rsidRDefault="008E6CA6" w:rsidP="00772DCC">
      <w:r>
        <w:separator/>
      </w:r>
    </w:p>
  </w:footnote>
  <w:footnote w:type="continuationSeparator" w:id="0">
    <w:p w14:paraId="641905C1" w14:textId="77777777" w:rsidR="008E6CA6" w:rsidRDefault="008E6CA6" w:rsidP="00772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6AA9"/>
    <w:rsid w:val="00012AA1"/>
    <w:rsid w:val="001E18DB"/>
    <w:rsid w:val="0023597A"/>
    <w:rsid w:val="003C0264"/>
    <w:rsid w:val="00401CFA"/>
    <w:rsid w:val="004C0D39"/>
    <w:rsid w:val="00531DAC"/>
    <w:rsid w:val="006C0580"/>
    <w:rsid w:val="00772DCC"/>
    <w:rsid w:val="00776514"/>
    <w:rsid w:val="00783238"/>
    <w:rsid w:val="007B6BE4"/>
    <w:rsid w:val="008B4C15"/>
    <w:rsid w:val="008C0F76"/>
    <w:rsid w:val="008E6CA6"/>
    <w:rsid w:val="00976AFB"/>
    <w:rsid w:val="009D6AA9"/>
    <w:rsid w:val="00AE1BD9"/>
    <w:rsid w:val="00B543C6"/>
    <w:rsid w:val="00B63EA0"/>
    <w:rsid w:val="00BA696A"/>
    <w:rsid w:val="00BE42BF"/>
    <w:rsid w:val="00D870E1"/>
    <w:rsid w:val="00DF65A8"/>
    <w:rsid w:val="00E53F3C"/>
    <w:rsid w:val="00E9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3D9F0"/>
  <w15:docId w15:val="{D107B84F-4F18-49AA-822E-79A60E61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DC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next w:val="a"/>
    <w:link w:val="30"/>
    <w:qFormat/>
    <w:rsid w:val="004C0D39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D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D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DCC"/>
    <w:rPr>
      <w:sz w:val="18"/>
      <w:szCs w:val="18"/>
    </w:rPr>
  </w:style>
  <w:style w:type="character" w:customStyle="1" w:styleId="30">
    <w:name w:val="标题 3 字符"/>
    <w:basedOn w:val="a0"/>
    <w:link w:val="3"/>
    <w:rsid w:val="004C0D39"/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paragraph" w:styleId="a7">
    <w:name w:val="Balloon Text"/>
    <w:basedOn w:val="a"/>
    <w:link w:val="a8"/>
    <w:uiPriority w:val="99"/>
    <w:semiHidden/>
    <w:unhideWhenUsed/>
    <w:rsid w:val="00D870E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870E1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531D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31DA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6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1</Words>
  <Characters>1777</Characters>
  <Application>Microsoft Office Word</Application>
  <DocSecurity>0</DocSecurity>
  <Lines>14</Lines>
  <Paragraphs>4</Paragraphs>
  <ScaleCrop>false</ScaleCrop>
  <Company>Microsoft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henxj chenxj</cp:lastModifiedBy>
  <cp:revision>14</cp:revision>
  <dcterms:created xsi:type="dcterms:W3CDTF">2021-11-14T07:43:00Z</dcterms:created>
  <dcterms:modified xsi:type="dcterms:W3CDTF">2023-06-27T15:45:00Z</dcterms:modified>
</cp:coreProperties>
</file>